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206" w:rsidRDefault="00DE4206" w:rsidP="00DE4206">
      <w:pPr>
        <w:pStyle w:val="NormalWeb"/>
        <w:spacing w:after="0" w:afterAutospacing="0" w:line="276" w:lineRule="auto"/>
      </w:pPr>
      <w:bookmarkStart w:id="0" w:name="_GoBack"/>
      <w:bookmarkEnd w:id="0"/>
    </w:p>
    <w:tbl>
      <w:tblPr>
        <w:tblW w:w="5142" w:type="pct"/>
        <w:tblLook w:val="04A0" w:firstRow="1" w:lastRow="0" w:firstColumn="1" w:lastColumn="0" w:noHBand="0" w:noVBand="1"/>
      </w:tblPr>
      <w:tblGrid>
        <w:gridCol w:w="1376"/>
        <w:gridCol w:w="2482"/>
        <w:gridCol w:w="1646"/>
        <w:gridCol w:w="1607"/>
        <w:gridCol w:w="1203"/>
        <w:gridCol w:w="1534"/>
      </w:tblGrid>
      <w:tr w:rsidR="001554D9" w:rsidRPr="001E623B" w:rsidTr="000D48E8">
        <w:trPr>
          <w:trHeight w:val="360"/>
          <w:tblHeader/>
        </w:trPr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4D9" w:rsidRPr="001E623B" w:rsidRDefault="001554D9" w:rsidP="00FB0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tie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54D9" w:rsidRPr="001E623B" w:rsidRDefault="001554D9" w:rsidP="00FB0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imate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4D9" w:rsidRPr="001E623B" w:rsidRDefault="001554D9" w:rsidP="00FB0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4D9" w:rsidRPr="001E623B" w:rsidRDefault="001554D9" w:rsidP="00FB0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I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4D9" w:rsidRPr="001E623B" w:rsidRDefault="001554D9" w:rsidP="00FB0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gier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sterdam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chorag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kar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ananariv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gua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unc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hen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ltimor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ij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iru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rli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smarck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got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mba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ovak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tislav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ussel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chares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dapes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enos Aire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ulaway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c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gar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rlott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cag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istchurch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udad Juarez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akr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enhage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dob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itib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ar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lla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ar </w:t>
            </w:r>
            <w:proofErr w:type="spell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</w:t>
            </w:r>
            <w:proofErr w:type="spell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alaam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ngladesh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hak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ankfur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atemala Cit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 </w:t>
            </w:r>
            <w:proofErr w:type="spell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i</w:t>
            </w:r>
            <w:proofErr w:type="spellEnd"/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rar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b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van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Finland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lsinki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tanbu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ohannesbur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p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thmandu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hartoum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s Vega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has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m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sb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K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nd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sak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dri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lbourn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doz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ico Cit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ami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a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erre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evide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re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scow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su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goy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irobi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Delhi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York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klahoma Cit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ah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na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nama Cit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i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th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enix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rto </w:t>
            </w:r>
            <w:proofErr w:type="spell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egre</w:t>
            </w:r>
            <w:proofErr w:type="spellEnd"/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agu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tori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 Kore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yongya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a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tal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m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crament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n Dieg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0D48E8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me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'</w:t>
            </w: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FB03B5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Boliv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FB03B5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</w:pPr>
            <w:r w:rsidRPr="00FB0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Santa Cruz de la Sierr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opic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ntiag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o Paul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att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Kore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ou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enya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ockholm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dne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ndura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gucigalp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hra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goli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laanbaat</w:t>
            </w: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paraiso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ncouver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rsaw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awe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shingt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nipe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ll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 Kore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nsa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</w:t>
            </w:r>
            <w:proofErr w:type="gramEnd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 mill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revan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inental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to </w:t>
            </w:r>
            <w:proofErr w:type="gramStart"/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 million</w:t>
            </w:r>
            <w:proofErr w:type="gramEnd"/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</w:tr>
      <w:tr w:rsidR="001554D9" w:rsidRPr="001E623B" w:rsidTr="000D48E8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hengzhou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to 6 million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D9" w:rsidRPr="001E623B" w:rsidRDefault="001554D9" w:rsidP="00FB0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6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thoritarian</w:t>
            </w:r>
          </w:p>
        </w:tc>
      </w:tr>
    </w:tbl>
    <w:p w:rsidR="00C53749" w:rsidRDefault="00C53749"/>
    <w:sectPr w:rsidR="00C53749" w:rsidSect="00C53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206"/>
    <w:rsid w:val="000125CB"/>
    <w:rsid w:val="00015227"/>
    <w:rsid w:val="000840B4"/>
    <w:rsid w:val="000D48E8"/>
    <w:rsid w:val="001032DF"/>
    <w:rsid w:val="001307A4"/>
    <w:rsid w:val="0014193C"/>
    <w:rsid w:val="001554D9"/>
    <w:rsid w:val="003A0DEC"/>
    <w:rsid w:val="004742DB"/>
    <w:rsid w:val="004B61D0"/>
    <w:rsid w:val="004C088D"/>
    <w:rsid w:val="004F5310"/>
    <w:rsid w:val="005F3A8C"/>
    <w:rsid w:val="006413F2"/>
    <w:rsid w:val="00645822"/>
    <w:rsid w:val="00675F92"/>
    <w:rsid w:val="00743C1B"/>
    <w:rsid w:val="00804C31"/>
    <w:rsid w:val="008854D4"/>
    <w:rsid w:val="00965729"/>
    <w:rsid w:val="00A172BC"/>
    <w:rsid w:val="00A333F0"/>
    <w:rsid w:val="00AE3C8E"/>
    <w:rsid w:val="00B049F9"/>
    <w:rsid w:val="00B30B0C"/>
    <w:rsid w:val="00BC0B10"/>
    <w:rsid w:val="00C007F4"/>
    <w:rsid w:val="00C53749"/>
    <w:rsid w:val="00DE4206"/>
    <w:rsid w:val="00E05AA5"/>
    <w:rsid w:val="00E501F3"/>
    <w:rsid w:val="00E75D9A"/>
    <w:rsid w:val="00FA3E44"/>
    <w:rsid w:val="00FB03B5"/>
    <w:rsid w:val="00FB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206"/>
    <w:rPr>
      <w:rFonts w:eastAsiaTheme="minorEastAsia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42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125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1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193C"/>
    <w:rPr>
      <w:rFonts w:ascii="Tahoma" w:eastAsiaTheme="minorEastAsia" w:hAnsi="Tahoma" w:cs="Tahoma"/>
      <w:sz w:val="16"/>
      <w:szCs w:val="16"/>
      <w:lang w:val="en-AU" w:eastAsia="en-AU"/>
    </w:rPr>
  </w:style>
  <w:style w:type="character" w:styleId="Refdecomentario">
    <w:name w:val="annotation reference"/>
    <w:basedOn w:val="Fuentedeprrafopredeter"/>
    <w:uiPriority w:val="99"/>
    <w:semiHidden/>
    <w:unhideWhenUsed/>
    <w:rsid w:val="00A172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72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72BC"/>
    <w:rPr>
      <w:rFonts w:eastAsiaTheme="minorEastAsia"/>
      <w:sz w:val="20"/>
      <w:szCs w:val="20"/>
      <w:lang w:val="en-AU" w:eastAsia="en-AU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72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72BC"/>
    <w:rPr>
      <w:rFonts w:eastAsiaTheme="minorEastAsia"/>
      <w:b/>
      <w:bCs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206"/>
    <w:rPr>
      <w:rFonts w:eastAsiaTheme="minorEastAsia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42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125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1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193C"/>
    <w:rPr>
      <w:rFonts w:ascii="Tahoma" w:eastAsiaTheme="minorEastAsia" w:hAnsi="Tahoma" w:cs="Tahoma"/>
      <w:sz w:val="16"/>
      <w:szCs w:val="16"/>
      <w:lang w:val="en-AU" w:eastAsia="en-AU"/>
    </w:rPr>
  </w:style>
  <w:style w:type="character" w:styleId="Refdecomentario">
    <w:name w:val="annotation reference"/>
    <w:basedOn w:val="Fuentedeprrafopredeter"/>
    <w:uiPriority w:val="99"/>
    <w:semiHidden/>
    <w:unhideWhenUsed/>
    <w:rsid w:val="00A172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72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72BC"/>
    <w:rPr>
      <w:rFonts w:eastAsiaTheme="minorEastAsia"/>
      <w:sz w:val="20"/>
      <w:szCs w:val="20"/>
      <w:lang w:val="en-AU" w:eastAsia="en-AU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72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72BC"/>
    <w:rPr>
      <w:rFonts w:eastAsiaTheme="minorEastAsia"/>
      <w:b/>
      <w:bCs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1</Words>
  <Characters>5066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na</dc:creator>
  <cp:lastModifiedBy>Cynnamon Dobbs</cp:lastModifiedBy>
  <cp:revision>2</cp:revision>
  <dcterms:created xsi:type="dcterms:W3CDTF">2014-10-26T23:09:00Z</dcterms:created>
  <dcterms:modified xsi:type="dcterms:W3CDTF">2014-10-26T23:09:00Z</dcterms:modified>
</cp:coreProperties>
</file>